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1201" w14:textId="4073A7F8" w:rsidR="00001F6F" w:rsidRDefault="00001F6F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A</w:t>
      </w:r>
      <w:r>
        <w:rPr>
          <w:rFonts w:ascii="Times New Roman" w:hAnsi="Times New Roman" w:cs="Times New Roman"/>
          <w:b/>
          <w:bCs/>
          <w:color w:val="000000"/>
        </w:rPr>
        <w:t xml:space="preserve">dditional file 3: </w:t>
      </w:r>
      <w:r w:rsidR="0039073A">
        <w:rPr>
          <w:rFonts w:ascii="Times New Roman" w:hAnsi="Times New Roman" w:cs="Times New Roman"/>
          <w:b/>
          <w:bCs/>
          <w:color w:val="000000"/>
        </w:rPr>
        <w:t>S</w:t>
      </w:r>
      <w:r w:rsidR="00587F59">
        <w:rPr>
          <w:rFonts w:ascii="Times New Roman" w:hAnsi="Times New Roman" w:cs="Times New Roman"/>
          <w:b/>
          <w:bCs/>
          <w:color w:val="000000"/>
        </w:rPr>
        <w:t>earch strategy</w:t>
      </w:r>
    </w:p>
    <w:p w14:paraId="69200E08" w14:textId="77777777" w:rsidR="006B48C0" w:rsidRDefault="006B48C0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</w:p>
    <w:p w14:paraId="209F176F" w14:textId="76D5B8E3" w:rsidR="00687ACD" w:rsidRPr="00687ACD" w:rsidRDefault="00687ACD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  <w:r w:rsidRPr="00687ACD">
        <w:rPr>
          <w:rFonts w:ascii="Times New Roman" w:hAnsi="Times New Roman" w:cs="Times New Roman"/>
          <w:b/>
          <w:bCs/>
          <w:color w:val="000000"/>
        </w:rPr>
        <w:t>MEDLINE via Ovid</w:t>
      </w:r>
    </w:p>
    <w:p w14:paraId="599D005B" w14:textId="231BAABA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ronavirus/</w:t>
      </w:r>
    </w:p>
    <w:p w14:paraId="772393E6" w14:textId="777162AE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ronavirus Infections/</w:t>
      </w:r>
    </w:p>
    <w:p w14:paraId="2AEDCD86" w14:textId="7E981215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3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VID‐19/</w:t>
      </w:r>
    </w:p>
    <w:p w14:paraId="7FF267F7" w14:textId="2AFAB288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4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SARS‐CoV‐2/</w:t>
      </w:r>
    </w:p>
    <w:p w14:paraId="118B6A37" w14:textId="6E9FCB78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VID‐19.rs.</w:t>
      </w:r>
    </w:p>
    <w:p w14:paraId="2C7680A5" w14:textId="034DA00D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6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severe acute respiratory syndrome coronavirus 2.os.</w:t>
      </w:r>
    </w:p>
    <w:p w14:paraId="59320A6A" w14:textId="5401C419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7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(2019 nCoV or 2019nCoV or 2019‐novel CoV).tw,kf.</w:t>
      </w:r>
    </w:p>
    <w:p w14:paraId="6FC6617E" w14:textId="62CCE7D2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8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(corona vir* or coronavir* or neocorona vir* or neocoronavir*).tw,kf.</w:t>
      </w:r>
    </w:p>
    <w:p w14:paraId="28970893" w14:textId="69E653FB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9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VID.mp.</w:t>
      </w:r>
    </w:p>
    <w:p w14:paraId="4530B529" w14:textId="4430A537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0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COVID19.tw,kf.</w:t>
      </w:r>
    </w:p>
    <w:p w14:paraId="78A2C3DA" w14:textId="193F1170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1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(nCov 2019 or nCov 19).tw,kf.</w:t>
      </w:r>
    </w:p>
    <w:p w14:paraId="174079DC" w14:textId="238CC317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2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("SARS‐CoV‐2" or "SARS‐CoV2" or SARSCoV2 or "SARSCoV‐2").mp.</w:t>
      </w:r>
    </w:p>
    <w:p w14:paraId="1F8FA38C" w14:textId="6A25152E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3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("SARS coronavirus 2" or "SARS‐like coronavirus" or "Severe Acute Respiratory Syndrome Coronavirus‐2").mp.</w:t>
      </w:r>
    </w:p>
    <w:p w14:paraId="6481F54B" w14:textId="2BAA7F05" w:rsidR="00687ACD" w:rsidRPr="00687ACD" w:rsidRDefault="00EF0077" w:rsidP="00687ACD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</w:t>
      </w:r>
      <w:r w:rsidR="00687ACD" w:rsidRPr="00687ACD">
        <w:rPr>
          <w:rFonts w:ascii="Times New Roman" w:hAnsi="Times New Roman" w:cs="Times New Roman"/>
          <w:color w:val="000000"/>
        </w:rPr>
        <w:t>14</w:t>
      </w:r>
      <w:r>
        <w:rPr>
          <w:rFonts w:ascii="Times New Roman" w:hAnsi="Times New Roman" w:cs="Times New Roman"/>
          <w:color w:val="000000"/>
        </w:rPr>
        <w:tab/>
      </w:r>
      <w:r w:rsidR="00687ACD" w:rsidRPr="00687ACD">
        <w:rPr>
          <w:rFonts w:ascii="Times New Roman" w:hAnsi="Times New Roman" w:cs="Times New Roman"/>
          <w:color w:val="000000"/>
        </w:rPr>
        <w:t>or/1‐13</w:t>
      </w:r>
    </w:p>
    <w:p w14:paraId="513C1060" w14:textId="65DCFA4D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Child/ </w:t>
      </w:r>
    </w:p>
    <w:p w14:paraId="084D194F" w14:textId="3AB4913B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Adolescent/ </w:t>
      </w:r>
    </w:p>
    <w:p w14:paraId="10D09B6F" w14:textId="19D97F76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Infant/ </w:t>
      </w:r>
    </w:p>
    <w:p w14:paraId="2DE7997D" w14:textId="48891AA3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(child* or boy* or girl* or adolescen* or teen* or toddler* or preschooler* or pre‐schooler* or baby or babies or infant*).tw. </w:t>
      </w:r>
    </w:p>
    <w:p w14:paraId="3BADDB5B" w14:textId="77777777" w:rsidR="009636B3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9</w:t>
      </w:r>
      <w:r>
        <w:rPr>
          <w:rFonts w:ascii="Times New Roman" w:hAnsi="Times New Roman" w:cs="Times New Roman"/>
          <w:sz w:val="24"/>
        </w:rPr>
        <w:tab/>
        <w:t>or/15-18</w:t>
      </w:r>
    </w:p>
    <w:p w14:paraId="17C50F7F" w14:textId="256A6953" w:rsid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0</w:t>
      </w:r>
      <w:r>
        <w:rPr>
          <w:rFonts w:ascii="Times New Roman" w:hAnsi="Times New Roman" w:cs="Times New Roman"/>
          <w:sz w:val="24"/>
        </w:rPr>
        <w:tab/>
      </w:r>
      <w:r w:rsidRPr="009636B3">
        <w:rPr>
          <w:rFonts w:ascii="Times New Roman" w:hAnsi="Times New Roman" w:cs="Times New Roman"/>
          <w:sz w:val="24"/>
        </w:rPr>
        <w:t>(“meta-analy*” OR “meta-regression” OR “meta-synthesis”)</w:t>
      </w:r>
      <w:r>
        <w:rPr>
          <w:rFonts w:ascii="Times New Roman" w:hAnsi="Times New Roman" w:cs="Times New Roman"/>
          <w:sz w:val="24"/>
        </w:rPr>
        <w:t>.</w:t>
      </w:r>
      <w:r w:rsidRPr="009636B3">
        <w:rPr>
          <w:rFonts w:ascii="Times New Roman" w:hAnsi="Times New Roman" w:cs="Times New Roman"/>
          <w:sz w:val="24"/>
        </w:rPr>
        <w:t xml:space="preserve"> </w:t>
      </w:r>
      <w:r w:rsidRPr="00EF0077">
        <w:rPr>
          <w:rFonts w:ascii="Times New Roman" w:hAnsi="Times New Roman" w:cs="Times New Roman"/>
          <w:sz w:val="24"/>
        </w:rPr>
        <w:t>ti,ab,kw</w:t>
      </w:r>
    </w:p>
    <w:p w14:paraId="7DF04204" w14:textId="4600DB77" w:rsidR="009636B3" w:rsidRP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1</w:t>
      </w:r>
      <w:r>
        <w:rPr>
          <w:rFonts w:ascii="Times New Roman" w:hAnsi="Times New Roman" w:cs="Times New Roman"/>
          <w:sz w:val="24"/>
        </w:rPr>
        <w:tab/>
        <w:t>meta-analysis/</w:t>
      </w:r>
    </w:p>
    <w:p w14:paraId="05218D37" w14:textId="52765D52" w:rsid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22</w:t>
      </w:r>
      <w:r>
        <w:rPr>
          <w:rFonts w:ascii="Times New Roman" w:hAnsi="Times New Roman" w:cs="Times New Roman"/>
          <w:sz w:val="24"/>
        </w:rPr>
        <w:tab/>
        <w:t>20 or 21</w:t>
      </w:r>
    </w:p>
    <w:p w14:paraId="21E6F5B2" w14:textId="397EBF3D" w:rsidR="009636B3" w:rsidRPr="00EF0077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23 14 and 19 and 22</w:t>
      </w:r>
    </w:p>
    <w:p w14:paraId="15A14B0B" w14:textId="6A2229E3" w:rsidR="00687ACD" w:rsidRPr="00687ACD" w:rsidRDefault="00687ACD" w:rsidP="00EF0077">
      <w:pPr>
        <w:widowControl/>
        <w:jc w:val="left"/>
        <w:rPr>
          <w:rFonts w:ascii="Times New Roman" w:hAnsi="Times New Roman" w:cs="Times New Roman"/>
          <w:sz w:val="24"/>
        </w:rPr>
      </w:pPr>
      <w:r w:rsidRPr="00687ACD">
        <w:rPr>
          <w:rFonts w:ascii="Times New Roman" w:hAnsi="Times New Roman" w:cs="Times New Roman"/>
          <w:sz w:val="24"/>
        </w:rPr>
        <w:br w:type="page"/>
      </w:r>
    </w:p>
    <w:p w14:paraId="038C3890" w14:textId="44ED588B" w:rsidR="00EF085A" w:rsidRPr="00687ACD" w:rsidRDefault="00687ACD" w:rsidP="00687ACD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687ACD">
        <w:rPr>
          <w:rFonts w:ascii="Times New Roman" w:hAnsi="Times New Roman" w:cs="Times New Roman"/>
          <w:b/>
          <w:bCs/>
          <w:sz w:val="24"/>
        </w:rPr>
        <w:lastRenderedPageBreak/>
        <w:t>Embase via Ovid</w:t>
      </w:r>
    </w:p>
    <w:p w14:paraId="3B71319A" w14:textId="7DD453BA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coronaviridae/</w:t>
      </w:r>
    </w:p>
    <w:p w14:paraId="16C35618" w14:textId="04252B2A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exp coronavirinae/</w:t>
      </w:r>
    </w:p>
    <w:p w14:paraId="1BB9F69D" w14:textId="0832B82C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exp coronavirus infection/</w:t>
      </w:r>
    </w:p>
    <w:p w14:paraId="76065766" w14:textId="7982854D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(2019 nCoV or 2019nCoV or 2019‐novel CoV).ti,ab,kw.</w:t>
      </w:r>
    </w:p>
    <w:p w14:paraId="68E72F9E" w14:textId="153C49A6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(corona vir* or coronavir* or neocorona vir* or neocoronavir*).ti,ab,kw.</w:t>
      </w:r>
    </w:p>
    <w:p w14:paraId="00AFDB6C" w14:textId="312B1ED6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COVID.af.</w:t>
      </w:r>
    </w:p>
    <w:p w14:paraId="0016FA43" w14:textId="77D86CFA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COVID19.ti,ab,kw.</w:t>
      </w:r>
    </w:p>
    <w:p w14:paraId="61CB4E94" w14:textId="6F98D4C8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(nCov 2019 or nCov 19).ti,ab,kw.</w:t>
      </w:r>
    </w:p>
    <w:p w14:paraId="410C9FAA" w14:textId="7955FEAA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("SARS‐CoV‐2" or "SARS‐CoV2" or SARSCoV2 or "SARSCoV‐2").af.</w:t>
      </w:r>
    </w:p>
    <w:p w14:paraId="2F82482D" w14:textId="6FD041D6" w:rsidR="00687ACD" w:rsidRP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("SARS coronavirus 2" or "SARS‐like coronavirus" or "Severe Acute Respiratory Syndrome Coronavirus‐2").af.</w:t>
      </w:r>
    </w:p>
    <w:p w14:paraId="606AAF1A" w14:textId="27CAC976" w:rsidR="00687ACD" w:rsidRDefault="00EF0077" w:rsidP="00687A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687ACD" w:rsidRPr="00687ACD"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ab/>
      </w:r>
      <w:r w:rsidR="00687ACD" w:rsidRPr="00687ACD">
        <w:rPr>
          <w:rFonts w:ascii="Times New Roman" w:hAnsi="Times New Roman" w:cs="Times New Roman"/>
          <w:sz w:val="24"/>
        </w:rPr>
        <w:t>or/1‐10</w:t>
      </w:r>
    </w:p>
    <w:p w14:paraId="64E1BA67" w14:textId="108A0DEF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Child/ </w:t>
      </w:r>
    </w:p>
    <w:p w14:paraId="42B8FB8D" w14:textId="4DB47D75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Adolescent/ </w:t>
      </w:r>
    </w:p>
    <w:p w14:paraId="4D972CE9" w14:textId="0035838C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Infant/ </w:t>
      </w:r>
    </w:p>
    <w:p w14:paraId="3BA2B492" w14:textId="5DD971F1" w:rsidR="00EF0077" w:rsidRPr="00EF0077" w:rsidRDefault="00EF0077" w:rsidP="00EF00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(child* or boy* or girl* or adolescen* or teen* or toddler* or preschooler* or pre‐schooler* or baby or babies or infant*).tw. </w:t>
      </w:r>
    </w:p>
    <w:p w14:paraId="299F71E9" w14:textId="47FC13DA" w:rsid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</w:t>
      </w:r>
      <w:r>
        <w:rPr>
          <w:rFonts w:ascii="Times New Roman" w:hAnsi="Times New Roman" w:cs="Times New Roman"/>
          <w:sz w:val="24"/>
        </w:rPr>
        <w:tab/>
        <w:t>or/12-15</w:t>
      </w:r>
    </w:p>
    <w:p w14:paraId="7B369AF6" w14:textId="19876C23" w:rsid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</w:t>
      </w:r>
      <w:r>
        <w:rPr>
          <w:rFonts w:ascii="Times New Roman" w:hAnsi="Times New Roman" w:cs="Times New Roman"/>
          <w:sz w:val="24"/>
        </w:rPr>
        <w:tab/>
      </w:r>
      <w:r w:rsidRPr="009636B3">
        <w:rPr>
          <w:rFonts w:ascii="Times New Roman" w:hAnsi="Times New Roman" w:cs="Times New Roman"/>
          <w:sz w:val="24"/>
        </w:rPr>
        <w:t>(“meta-analy*” OR “meta-regression” OR “meta-synthesis”)</w:t>
      </w:r>
      <w:r>
        <w:rPr>
          <w:rFonts w:ascii="Times New Roman" w:hAnsi="Times New Roman" w:cs="Times New Roman"/>
          <w:sz w:val="24"/>
        </w:rPr>
        <w:t>.</w:t>
      </w:r>
      <w:r w:rsidRPr="009636B3">
        <w:rPr>
          <w:rFonts w:ascii="Times New Roman" w:hAnsi="Times New Roman" w:cs="Times New Roman"/>
          <w:sz w:val="24"/>
        </w:rPr>
        <w:t xml:space="preserve"> </w:t>
      </w:r>
      <w:r w:rsidRPr="00EF0077">
        <w:rPr>
          <w:rFonts w:ascii="Times New Roman" w:hAnsi="Times New Roman" w:cs="Times New Roman"/>
          <w:sz w:val="24"/>
        </w:rPr>
        <w:t>ti,ab,kw</w:t>
      </w:r>
    </w:p>
    <w:p w14:paraId="78E3D2DD" w14:textId="376EFEA0" w:rsidR="009636B3" w:rsidRP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</w:t>
      </w:r>
      <w:r>
        <w:rPr>
          <w:rFonts w:ascii="Times New Roman" w:hAnsi="Times New Roman" w:cs="Times New Roman"/>
          <w:sz w:val="24"/>
        </w:rPr>
        <w:tab/>
        <w:t>meta-analysis/</w:t>
      </w:r>
    </w:p>
    <w:p w14:paraId="571D6018" w14:textId="4E7B5FE0" w:rsidR="009636B3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ab/>
        <w:t>17 or 18</w:t>
      </w:r>
    </w:p>
    <w:p w14:paraId="6E19F09C" w14:textId="48FB4FD2" w:rsidR="009636B3" w:rsidRPr="00EF0077" w:rsidRDefault="009636B3" w:rsidP="009636B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20 11 and 16 and 19</w:t>
      </w:r>
    </w:p>
    <w:p w14:paraId="447CBE87" w14:textId="00A627C6" w:rsidR="00687ACD" w:rsidRDefault="00687AC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CE1B96" w14:textId="6E28D6FE" w:rsidR="00170F9F" w:rsidRPr="00687ACD" w:rsidRDefault="00170F9F" w:rsidP="00170F9F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70F9F">
        <w:rPr>
          <w:rFonts w:ascii="Times New Roman" w:hAnsi="Times New Roman" w:cs="Times New Roman"/>
          <w:b/>
          <w:bCs/>
          <w:sz w:val="24"/>
        </w:rPr>
        <w:lastRenderedPageBreak/>
        <w:t>EBM Reviews - Cochrane Database of Systematic Reviews</w:t>
      </w:r>
      <w:r w:rsidRPr="00687ACD">
        <w:rPr>
          <w:rFonts w:ascii="Times New Roman" w:hAnsi="Times New Roman" w:cs="Times New Roman"/>
          <w:b/>
          <w:bCs/>
          <w:sz w:val="24"/>
        </w:rPr>
        <w:t xml:space="preserve"> via Ovid</w:t>
      </w:r>
    </w:p>
    <w:p w14:paraId="6EB2A73D" w14:textId="311F170B" w:rsidR="00EF0077" w:rsidRP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("2019 nCoV" or 2019nCoV or "2019 novel CoV"):ti,ab,kw</w:t>
      </w:r>
    </w:p>
    <w:p w14:paraId="2050BFAD" w14:textId="6FC0B17C" w:rsidR="00EF0077" w:rsidRP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 w:rsidRPr="00EF0077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((corona next vir*) or coronavir* or (neocorona nex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F0077">
        <w:rPr>
          <w:rFonts w:ascii="Times New Roman" w:hAnsi="Times New Roman" w:cs="Times New Roman"/>
          <w:sz w:val="24"/>
        </w:rPr>
        <w:t>vir*) or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Pr="00EF0077">
        <w:rPr>
          <w:rFonts w:ascii="Times New Roman" w:hAnsi="Times New Roman" w:cs="Times New Roman"/>
          <w:sz w:val="24"/>
        </w:rPr>
        <w:t>neocoronavir*):ti,ab,kw</w:t>
      </w:r>
    </w:p>
    <w:p w14:paraId="31FF70AE" w14:textId="14DEFFAB" w:rsidR="00EF0077" w:rsidRP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 w:rsidRPr="00EF0077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COVID:ti,ab,kw</w:t>
      </w:r>
    </w:p>
    <w:p w14:paraId="2224E0FF" w14:textId="0BF06919" w:rsidR="00EF0077" w:rsidRP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 w:rsidRPr="00EF0077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COVID19:ti,ab,kw</w:t>
      </w:r>
    </w:p>
    <w:p w14:paraId="388273F3" w14:textId="34FAD00B" w:rsidR="00EF0077" w:rsidRP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 w:rsidRPr="00EF0077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("SARS‐CoV‐2" or "SARS‐CoV2" or SARSCoV2 or "SARSCoV‐2"):ti,ab,kw</w:t>
      </w:r>
    </w:p>
    <w:p w14:paraId="4F3F84F1" w14:textId="2C926957" w:rsidR="00EF0077" w:rsidRDefault="00EF0077" w:rsidP="00EF0077">
      <w:pPr>
        <w:jc w:val="left"/>
        <w:rPr>
          <w:rFonts w:ascii="Times New Roman" w:hAnsi="Times New Roman" w:cs="Times New Roman"/>
          <w:sz w:val="24"/>
        </w:rPr>
      </w:pPr>
      <w:r w:rsidRPr="00EF0077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>("SARS coronavirus 2" or "SARS‐like coronavirus" or "Severe Acute Respiratory Syndrome Coronavirus‐2"):ti,ab,kw</w:t>
      </w:r>
    </w:p>
    <w:p w14:paraId="07E0029B" w14:textId="45AC625F" w:rsidR="00EF0077" w:rsidRDefault="005439C5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</w:r>
      <w:r w:rsidRPr="005439C5">
        <w:rPr>
          <w:rFonts w:ascii="Times New Roman" w:hAnsi="Times New Roman" w:cs="Times New Roman"/>
          <w:sz w:val="24"/>
        </w:rPr>
        <w:t>COVID-19</w:t>
      </w:r>
      <w:r>
        <w:rPr>
          <w:rFonts w:ascii="Times New Roman" w:hAnsi="Times New Roman" w:cs="Times New Roman"/>
          <w:sz w:val="24"/>
        </w:rPr>
        <w:t>/</w:t>
      </w:r>
    </w:p>
    <w:p w14:paraId="2F930D7D" w14:textId="11704613" w:rsidR="005439C5" w:rsidRDefault="005439C5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ab/>
      </w:r>
      <w:r w:rsidRPr="005439C5">
        <w:rPr>
          <w:rFonts w:ascii="Times New Roman" w:hAnsi="Times New Roman" w:cs="Times New Roman"/>
          <w:sz w:val="24"/>
        </w:rPr>
        <w:t>SARS-CoV-2</w:t>
      </w:r>
      <w:r>
        <w:rPr>
          <w:rFonts w:ascii="Times New Roman" w:hAnsi="Times New Roman" w:cs="Times New Roman"/>
          <w:sz w:val="24"/>
        </w:rPr>
        <w:t>/</w:t>
      </w:r>
    </w:p>
    <w:p w14:paraId="1B3CF85C" w14:textId="3E8D3AC4" w:rsidR="005439C5" w:rsidRDefault="005439C5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Pr="005439C5">
        <w:rPr>
          <w:rFonts w:ascii="Times New Roman" w:hAnsi="Times New Roman" w:cs="Times New Roman"/>
          <w:sz w:val="24"/>
        </w:rPr>
        <w:t>coronavirus</w:t>
      </w:r>
      <w:r>
        <w:rPr>
          <w:rFonts w:ascii="Times New Roman" w:hAnsi="Times New Roman" w:cs="Times New Roman"/>
          <w:sz w:val="24"/>
        </w:rPr>
        <w:t>/</w:t>
      </w:r>
    </w:p>
    <w:p w14:paraId="4B1450E3" w14:textId="28FC366D" w:rsidR="005439C5" w:rsidRDefault="005439C5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ab/>
        <w:t>or/1-9</w:t>
      </w:r>
    </w:p>
    <w:p w14:paraId="1A21F269" w14:textId="245804F8" w:rsidR="005439C5" w:rsidRPr="00EF0077" w:rsidRDefault="005439C5" w:rsidP="005439C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1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Child/ </w:t>
      </w:r>
    </w:p>
    <w:p w14:paraId="235D6AA2" w14:textId="64A6EDFE" w:rsidR="005439C5" w:rsidRPr="00EF0077" w:rsidRDefault="005439C5" w:rsidP="005439C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Adolescent/ </w:t>
      </w:r>
    </w:p>
    <w:p w14:paraId="51D07D13" w14:textId="23E4CF3C" w:rsidR="005439C5" w:rsidRPr="00EF0077" w:rsidRDefault="005439C5" w:rsidP="005439C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exp Infant/ </w:t>
      </w:r>
    </w:p>
    <w:p w14:paraId="465B32E5" w14:textId="370E5F39" w:rsidR="005439C5" w:rsidRPr="00EF0077" w:rsidRDefault="005439C5" w:rsidP="005439C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</w:t>
      </w:r>
      <w:r>
        <w:rPr>
          <w:rFonts w:ascii="Times New Roman" w:hAnsi="Times New Roman" w:cs="Times New Roman"/>
          <w:sz w:val="24"/>
        </w:rPr>
        <w:tab/>
      </w:r>
      <w:r w:rsidRPr="00EF0077">
        <w:rPr>
          <w:rFonts w:ascii="Times New Roman" w:hAnsi="Times New Roman" w:cs="Times New Roman"/>
          <w:sz w:val="24"/>
        </w:rPr>
        <w:t xml:space="preserve">(child* or boy* or girl* or adolescen* or teen* or toddler* or preschooler* or pre‐schooler* or baby or babies or infant*).tw. </w:t>
      </w:r>
    </w:p>
    <w:p w14:paraId="33BC51BC" w14:textId="3FE1E2BC" w:rsidR="005439C5" w:rsidRDefault="005439C5" w:rsidP="005439C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</w:t>
      </w:r>
      <w:r>
        <w:rPr>
          <w:rFonts w:ascii="Times New Roman" w:hAnsi="Times New Roman" w:cs="Times New Roman"/>
          <w:sz w:val="24"/>
        </w:rPr>
        <w:tab/>
        <w:t>or/11-14</w:t>
      </w:r>
    </w:p>
    <w:p w14:paraId="57C4236E" w14:textId="3167AB8E" w:rsidR="005439C5" w:rsidRDefault="009636B3" w:rsidP="005439C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</w:t>
      </w:r>
      <w:r>
        <w:rPr>
          <w:rFonts w:ascii="Times New Roman" w:hAnsi="Times New Roman" w:cs="Times New Roman"/>
          <w:sz w:val="24"/>
        </w:rPr>
        <w:tab/>
      </w:r>
      <w:r w:rsidRPr="009636B3">
        <w:rPr>
          <w:rFonts w:ascii="Times New Roman" w:hAnsi="Times New Roman" w:cs="Times New Roman"/>
          <w:sz w:val="24"/>
        </w:rPr>
        <w:t>(“meta-analy*” OR “meta-regression” OR “meta-synthesis”)</w:t>
      </w:r>
      <w:r>
        <w:rPr>
          <w:rFonts w:ascii="Times New Roman" w:hAnsi="Times New Roman" w:cs="Times New Roman"/>
          <w:sz w:val="24"/>
        </w:rPr>
        <w:t>.</w:t>
      </w:r>
      <w:r w:rsidRPr="009636B3">
        <w:rPr>
          <w:rFonts w:ascii="Times New Roman" w:hAnsi="Times New Roman" w:cs="Times New Roman"/>
          <w:sz w:val="24"/>
        </w:rPr>
        <w:t xml:space="preserve"> </w:t>
      </w:r>
      <w:r w:rsidRPr="00EF0077">
        <w:rPr>
          <w:rFonts w:ascii="Times New Roman" w:hAnsi="Times New Roman" w:cs="Times New Roman"/>
          <w:sz w:val="24"/>
        </w:rPr>
        <w:t>ti,ab,kw</w:t>
      </w:r>
    </w:p>
    <w:p w14:paraId="103A3831" w14:textId="2363A66F" w:rsidR="009636B3" w:rsidRPr="009636B3" w:rsidRDefault="009636B3" w:rsidP="005439C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</w:t>
      </w:r>
      <w:r>
        <w:rPr>
          <w:rFonts w:ascii="Times New Roman" w:hAnsi="Times New Roman" w:cs="Times New Roman"/>
          <w:sz w:val="24"/>
        </w:rPr>
        <w:tab/>
        <w:t>meta-analysis/</w:t>
      </w:r>
    </w:p>
    <w:p w14:paraId="6EC0C2DF" w14:textId="6C3211B7" w:rsidR="005439C5" w:rsidRDefault="009636B3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ab/>
        <w:t>16 or 17</w:t>
      </w:r>
    </w:p>
    <w:p w14:paraId="57DE7EEF" w14:textId="3165878B" w:rsidR="009636B3" w:rsidRPr="00EF0077" w:rsidRDefault="009636B3" w:rsidP="00EF007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9 10 and 15 and 18</w:t>
      </w:r>
    </w:p>
    <w:sectPr w:rsidR="009636B3" w:rsidRPr="00EF0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1DA50" w14:textId="77777777" w:rsidR="000616A2" w:rsidRDefault="000616A2" w:rsidP="00953B42">
      <w:r>
        <w:separator/>
      </w:r>
    </w:p>
  </w:endnote>
  <w:endnote w:type="continuationSeparator" w:id="0">
    <w:p w14:paraId="7CA4BC0E" w14:textId="77777777" w:rsidR="000616A2" w:rsidRDefault="000616A2" w:rsidP="00953B42">
      <w:r>
        <w:continuationSeparator/>
      </w:r>
    </w:p>
  </w:endnote>
  <w:endnote w:type="continuationNotice" w:id="1">
    <w:p w14:paraId="6F0B8701" w14:textId="77777777" w:rsidR="000616A2" w:rsidRDefault="000616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17381" w14:textId="77777777" w:rsidR="000616A2" w:rsidRDefault="000616A2" w:rsidP="00953B42">
      <w:r>
        <w:separator/>
      </w:r>
    </w:p>
  </w:footnote>
  <w:footnote w:type="continuationSeparator" w:id="0">
    <w:p w14:paraId="1D7A452C" w14:textId="77777777" w:rsidR="000616A2" w:rsidRDefault="000616A2" w:rsidP="00953B42">
      <w:r>
        <w:continuationSeparator/>
      </w:r>
    </w:p>
  </w:footnote>
  <w:footnote w:type="continuationNotice" w:id="1">
    <w:p w14:paraId="3339AC48" w14:textId="77777777" w:rsidR="000616A2" w:rsidRDefault="000616A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CD"/>
    <w:rsid w:val="00001F6F"/>
    <w:rsid w:val="000616A2"/>
    <w:rsid w:val="00170F9F"/>
    <w:rsid w:val="0039073A"/>
    <w:rsid w:val="003A1BB2"/>
    <w:rsid w:val="00497EAD"/>
    <w:rsid w:val="004B0AAD"/>
    <w:rsid w:val="005439C5"/>
    <w:rsid w:val="00587F59"/>
    <w:rsid w:val="00687ACD"/>
    <w:rsid w:val="006B48C0"/>
    <w:rsid w:val="00953B42"/>
    <w:rsid w:val="009636B3"/>
    <w:rsid w:val="00B51FB6"/>
    <w:rsid w:val="00DD5F2D"/>
    <w:rsid w:val="00E9422F"/>
    <w:rsid w:val="00EF0077"/>
    <w:rsid w:val="00EF085A"/>
    <w:rsid w:val="00F2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45CC56"/>
  <w15:chartTrackingRefBased/>
  <w15:docId w15:val="{CC3F4DD7-202E-3F4B-A8D6-017D9506E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7A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953B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3B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3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3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4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60</Words>
  <Characters>2132</Characters>
  <Application>Microsoft Office Word</Application>
  <DocSecurity>0</DocSecurity>
  <Lines>76</Lines>
  <Paragraphs>66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Cao</dc:creator>
  <cp:keywords/>
  <dc:description/>
  <cp:lastModifiedBy>Liu Liu</cp:lastModifiedBy>
  <cp:revision>11</cp:revision>
  <dcterms:created xsi:type="dcterms:W3CDTF">2023-02-19T18:55:00Z</dcterms:created>
  <dcterms:modified xsi:type="dcterms:W3CDTF">2023-12-0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a2235e619d1ecc01a2413b00a29db3253b52ee7cceff05b0301194e7d12083</vt:lpwstr>
  </property>
</Properties>
</file>